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 Representative lung genes significantly changed by urethane at 12 wk in </w:t>
      </w:r>
      <w:r>
        <w:rPr>
          <w:i/>
          <w:sz w:val="20"/>
          <w:szCs w:val="20"/>
        </w:rPr>
        <w:t>Nrf2</w:t>
      </w:r>
      <w:r>
        <w:rPr>
          <w:i/>
          <w:sz w:val="20"/>
          <w:szCs w:val="20"/>
          <w:vertAlign w:val="superscript"/>
        </w:rPr>
        <w:t>+/+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mice (n=6519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&lt;0.05).      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3600"/>
        <w:gridCol w:w="1440"/>
        <w:gridCol w:w="1260"/>
      </w:tblGrid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 Acces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vs. saline)</w:t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 cycle and apoptosi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0657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ng1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yclin G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076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kn1a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yclin-dependent kinase inhibitor 1A (P2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7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p55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entrosomal protein 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 growth and organ developm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g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epiregu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eg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mphiregu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246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a2r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ectodysplasin A2 isoform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M_0286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mkn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dermok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port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8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6a4</w:t>
            </w:r>
          </w:p>
        </w:tc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26, member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060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fsd2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ajor facilitator superfamily domain containing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abp1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 binding protein 1, li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468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12a5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12, member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l8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xcl9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X-C motif) ligand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nfsf9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(ligand) superfamily, member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xcl5</w:t>
            </w:r>
          </w:p>
        </w:tc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emokine (C-X-C motif) ligand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</w:t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 adhes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4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dha1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rotocadherin alpha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ntn1</w:t>
            </w:r>
          </w:p>
        </w:tc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ontact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oly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019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mp12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atrix metallopeptidase 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32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zmk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granzyme 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bp2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 bisphosphatas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d1</w:t>
            </w:r>
          </w:p>
        </w:tc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stearoyl-Coenzyme A desatur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g2</w:t>
            </w:r>
          </w:p>
        </w:tc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ase type 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crotubule and structur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9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rc1</w:t>
            </w:r>
          </w:p>
        </w:tc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roline/serine-rich coiled-coil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337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ap2</w:t>
            </w:r>
          </w:p>
        </w:tc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icrotubule-associated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77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f26b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kinesin family member 26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B3575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tnbp2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ortactin binding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ess and defense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ox1</w:t>
            </w:r>
          </w:p>
        </w:tc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oxid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7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s5</w:t>
            </w:r>
          </w:p>
        </w:tc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lesterase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</w:tr>
    </w:tbl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20:01:00Z</dcterms:created>
  <dc:creator>cho2</dc:creator>
  <dc:description/>
  <cp:keywords/>
  <dc:language>en-US</dc:language>
  <cp:lastModifiedBy>College of Vet Med</cp:lastModifiedBy>
  <cp:lastPrinted>2010-07-12T15:55:00Z</cp:lastPrinted>
  <dcterms:modified xsi:type="dcterms:W3CDTF">2011-10-03T20:01:00Z</dcterms:modified>
  <cp:revision>2</cp:revision>
  <dc:subject/>
  <dc:title>Table 2-a</dc:title>
</cp:coreProperties>
</file>